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B51" w:rsidRPr="00030ED7" w:rsidRDefault="00816B51" w:rsidP="00816B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6 Output for the </w:t>
      </w:r>
      <w:r w:rsidRPr="00030ED7">
        <w:rPr>
          <w:rFonts w:ascii="Times New Roman" w:hAnsi="Times New Roman" w:cs="Times New Roman"/>
        </w:rPr>
        <w:t>best-fit model of intervention targeting by dominance ambiguity</w:t>
      </w:r>
      <w:r>
        <w:rPr>
          <w:rFonts w:ascii="Times New Roman" w:hAnsi="Times New Roman" w:cs="Times New Roman"/>
        </w:rPr>
        <w:t xml:space="preserve"> for dyadic figh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1530"/>
        <w:gridCol w:w="990"/>
        <w:gridCol w:w="1615"/>
      </w:tblGrid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p-value</w:t>
            </w:r>
          </w:p>
        </w:tc>
      </w:tr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 sex (male)</w:t>
            </w: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Target sex (male)</w:t>
            </w: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Target rank (1=highest rank)</w:t>
            </w: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-target dominance probability ‘d’</w:t>
            </w: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-target aggressive interaction frequency</w:t>
            </w: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-target peaceful submission frequency</w:t>
            </w: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816B51" w:rsidRPr="00030ED7" w:rsidTr="00416670">
        <w:tc>
          <w:tcPr>
            <w:tcW w:w="52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 × peaceful submission frequency</w:t>
            </w:r>
          </w:p>
        </w:tc>
        <w:tc>
          <w:tcPr>
            <w:tcW w:w="153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AF2">
              <w:rPr>
                <w:rFonts w:ascii="Times New Roman" w:hAnsi="Times New Roman" w:cs="Times New Roman"/>
              </w:rPr>
              <w:t>-0.482</w:t>
            </w:r>
          </w:p>
        </w:tc>
        <w:tc>
          <w:tcPr>
            <w:tcW w:w="990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615" w:type="dxa"/>
          </w:tcPr>
          <w:p w:rsidR="00816B51" w:rsidRPr="00030ED7" w:rsidRDefault="00816B51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816B51" w:rsidRPr="00030ED7" w:rsidRDefault="00816B51" w:rsidP="00816B51">
      <w:pPr>
        <w:spacing w:line="480" w:lineRule="auto"/>
        <w:rPr>
          <w:rFonts w:ascii="Times New Roman" w:hAnsi="Times New Roman" w:cs="Times New Roman"/>
        </w:rPr>
      </w:pPr>
    </w:p>
    <w:p w:rsidR="009857BC" w:rsidRDefault="009857BC">
      <w:bookmarkStart w:id="0" w:name="_GoBack"/>
      <w:bookmarkEnd w:id="0"/>
    </w:p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51"/>
    <w:rsid w:val="00816B51"/>
    <w:rsid w:val="0098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160DC-9DAB-4A15-84CA-4960124B8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B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3:00Z</dcterms:created>
  <dcterms:modified xsi:type="dcterms:W3CDTF">2013-09-13T19:43:00Z</dcterms:modified>
</cp:coreProperties>
</file>